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63BB5F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Table 1 Summary of local consistency test based on the node-splitting method</w:t>
      </w:r>
    </w:p>
    <w:tbl>
      <w:tblPr>
        <w:tblStyle w:val="4"/>
        <w:tblW w:w="8523" w:type="dxa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56"/>
        <w:gridCol w:w="2246"/>
        <w:gridCol w:w="1192"/>
        <w:gridCol w:w="1414"/>
        <w:gridCol w:w="1714"/>
        <w:gridCol w:w="701"/>
      </w:tblGrid>
      <w:tr w14:paraId="094E5A3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1256" w:type="dxa"/>
            <w:tcBorders>
              <w:bottom w:val="single" w:color="000000" w:themeColor="text1" w:sz="4" w:space="0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4D1D121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2246" w:type="dxa"/>
            <w:tcBorders>
              <w:bottom w:val="single" w:color="000000" w:themeColor="text1" w:sz="4" w:space="0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C37DF8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omparison</w:t>
            </w:r>
          </w:p>
        </w:tc>
        <w:tc>
          <w:tcPr>
            <w:tcW w:w="1192" w:type="dxa"/>
            <w:tcBorders>
              <w:bottom w:val="single" w:color="000000" w:themeColor="text1" w:sz="4" w:space="0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E6B949F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TE</w:t>
            </w:r>
          </w:p>
        </w:tc>
        <w:tc>
          <w:tcPr>
            <w:tcW w:w="1414" w:type="dxa"/>
            <w:tcBorders>
              <w:bottom w:val="single" w:color="000000" w:themeColor="text1" w:sz="4" w:space="0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EE7785F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eTE</w:t>
            </w:r>
          </w:p>
        </w:tc>
        <w:tc>
          <w:tcPr>
            <w:tcW w:w="1714" w:type="dxa"/>
            <w:tcBorders>
              <w:bottom w:val="single" w:color="000000" w:themeColor="text1" w:sz="4" w:space="0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8FBC16F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tatistic</w:t>
            </w:r>
          </w:p>
        </w:tc>
        <w:tc>
          <w:tcPr>
            <w:tcW w:w="701" w:type="dxa"/>
            <w:tcBorders>
              <w:bottom w:val="single" w:color="000000" w:themeColor="text1" w:sz="4" w:space="0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CFEB1AD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</w:t>
            </w:r>
          </w:p>
        </w:tc>
      </w:tr>
      <w:tr w14:paraId="06BBEF6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6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0257AA1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MLHFQ</w:t>
            </w:r>
          </w:p>
        </w:tc>
        <w:tc>
          <w:tcPr>
            <w:tcW w:w="2246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777425D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Exercise vs. Liuzijue</w:t>
            </w:r>
          </w:p>
        </w:tc>
        <w:tc>
          <w:tcPr>
            <w:tcW w:w="1192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58AD99E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0.21</w:t>
            </w:r>
          </w:p>
        </w:tc>
        <w:tc>
          <w:tcPr>
            <w:tcW w:w="1414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24A8E6C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927</w:t>
            </w:r>
          </w:p>
        </w:tc>
        <w:tc>
          <w:tcPr>
            <w:tcW w:w="1714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17246B5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0.227</w:t>
            </w:r>
          </w:p>
        </w:tc>
        <w:tc>
          <w:tcPr>
            <w:tcW w:w="701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9229BCE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821</w:t>
            </w:r>
          </w:p>
        </w:tc>
      </w:tr>
      <w:tr w14:paraId="7A18C74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CA42D6B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CDDA7B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Exercise vs. Meditation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CC3D21E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0.642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462CB2B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718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627C2A3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0.893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48FE329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372</w:t>
            </w:r>
          </w:p>
        </w:tc>
      </w:tr>
      <w:tr w14:paraId="5F3CE4E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59D6F6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5607349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Exercise vs. Tai Chi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043E6D8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503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9A4DED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602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5A0D09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836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0A51511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403</w:t>
            </w:r>
          </w:p>
        </w:tc>
      </w:tr>
      <w:tr w14:paraId="3219F82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73CB7BD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BAC3E38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Exercise vs. UC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FF7C54D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671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05A79C1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754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EC14FEF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89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CFBCC79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374</w:t>
            </w:r>
          </w:p>
        </w:tc>
      </w:tr>
      <w:tr w14:paraId="6420ABE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C6FCCC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5F4E9BA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Exercise vs. Yoga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3F4573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0.403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664183E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72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3AA790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0.56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4AAF6DF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576</w:t>
            </w:r>
          </w:p>
        </w:tc>
      </w:tr>
      <w:tr w14:paraId="2E97E6D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6D34BDD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AF3250A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Liuzijue vs. UC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F1F3D2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627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59F379B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407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611EE4E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446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E03782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656</w:t>
            </w:r>
          </w:p>
        </w:tc>
      </w:tr>
      <w:tr w14:paraId="06EA8AD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18F69E1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6MWD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3ECF593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Baduanjin vs. Tai Chi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C27EFEE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0.642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772999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192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CB7234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0.539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302FC7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59</w:t>
            </w:r>
          </w:p>
        </w:tc>
      </w:tr>
      <w:tr w14:paraId="4B44783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15C73C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DF06C0F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Baduanjin vs. UC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212873E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2.043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6C4A835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929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F5E018D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1.059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262E07F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289</w:t>
            </w:r>
          </w:p>
        </w:tc>
      </w:tr>
      <w:tr w14:paraId="64F1BC3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9A1A80A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2C74988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Exercise vs. Liuzijue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7EB531B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0.18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159287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552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3DBC9DB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0.116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72AADD1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908</w:t>
            </w:r>
          </w:p>
        </w:tc>
      </w:tr>
      <w:tr w14:paraId="70D6EA5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92B408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1ED8E9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Exercise vs. Meditation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7526C4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043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DDE2100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265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1008527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824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03C9BAB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41</w:t>
            </w:r>
          </w:p>
        </w:tc>
      </w:tr>
      <w:tr w14:paraId="323EB6B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5069A6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C131653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Exercise vs. Tai Chi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158341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0.394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2DC11C3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104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C3536CD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0.357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E370AE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721</w:t>
            </w:r>
          </w:p>
        </w:tc>
      </w:tr>
      <w:tr w14:paraId="18B69E6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8DEB08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6E96BEF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Exercise vs. UC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AC9DCC3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0.647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D29174D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239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9299DA1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0.523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37EDE47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601</w:t>
            </w:r>
          </w:p>
        </w:tc>
      </w:tr>
      <w:tr w14:paraId="064EDA8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0DAC3A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21B204F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Liuzijue vs. UC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8D4F0A3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0.899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B7B9A2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2.312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07F809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0.389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9379A4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697</w:t>
            </w:r>
          </w:p>
        </w:tc>
      </w:tr>
      <w:tr w14:paraId="09C8574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3AA0402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B810C7E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Tai Chi vs. UC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9EC3EFE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1.343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C7404F5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005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5E91E9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1.336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49F172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181</w:t>
            </w:r>
          </w:p>
        </w:tc>
      </w:tr>
      <w:tr w14:paraId="103D950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FD83A8A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Peak VO2​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1026FD5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所有干预对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9F07B95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874A077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B78BBA9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252C8EA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N/A*</w:t>
            </w:r>
          </w:p>
        </w:tc>
      </w:tr>
      <w:tr w14:paraId="78092DD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61F607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NT-proBNP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44267C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Baduanjin vs. Tai Chi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B9639F1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11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C5D2F0D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338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9088E9B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345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0724711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73</w:t>
            </w:r>
          </w:p>
        </w:tc>
      </w:tr>
      <w:tr w14:paraId="7DD5EB5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BFF445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E3A4B17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Baduanjin vs. UC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E85598B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99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819C46D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589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6009027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168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ABC82FD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867</w:t>
            </w:r>
          </w:p>
        </w:tc>
      </w:tr>
      <w:tr w14:paraId="79D7B78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38789F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0F16520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Exercise vs. Liuzijue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5E92C1F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154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E4A0F2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076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5EE10D5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143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F3CA4A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886</w:t>
            </w:r>
          </w:p>
        </w:tc>
      </w:tr>
      <w:tr w14:paraId="16FCDAA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06D73CD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6CA9065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Exercise vs. Tai Chi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C5331D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637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F92DAAC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437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1369080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458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9222D9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145</w:t>
            </w:r>
          </w:p>
        </w:tc>
      </w:tr>
      <w:tr w14:paraId="188926A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EC6841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048A025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Exercise vs. Yoga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21031DE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0.981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68FF399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523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68B8B7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1.877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4520060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61</w:t>
            </w:r>
          </w:p>
        </w:tc>
      </w:tr>
      <w:tr w14:paraId="687F4BE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598A98D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BB0657B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Tai Chi vs. UC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35E59F9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611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969CF00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364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E700B2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681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0F331F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93</w:t>
            </w:r>
          </w:p>
        </w:tc>
      </w:tr>
      <w:tr w14:paraId="6B5D745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CB192B5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LVEF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0349DDF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Baduanjin vs. Tai Chi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7A3544A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0.513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4FA33F5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427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E0E60FD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1.202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8ED97F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229</w:t>
            </w:r>
          </w:p>
        </w:tc>
      </w:tr>
      <w:tr w14:paraId="31DB402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43C4EF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C6CDD6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Baduanjin vs. UC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56D632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435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7D2B530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754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14BC3F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577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70B221B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564</w:t>
            </w:r>
          </w:p>
        </w:tc>
      </w:tr>
      <w:tr w14:paraId="0B9F8F9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BCE086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5D17AC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Exercise vs. Tai Chi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F2BB7DE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72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665588A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632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08FBB7B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149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C370041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251</w:t>
            </w:r>
          </w:p>
        </w:tc>
      </w:tr>
      <w:tr w14:paraId="097E680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CE8DE84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7680D6D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Tai Chi vs. UC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2669523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0.031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2A8536A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491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FA9BD4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0.063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BFDD20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95</w:t>
            </w:r>
          </w:p>
        </w:tc>
      </w:tr>
    </w:tbl>
    <w:p w14:paraId="0448B7E4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178D9ABD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6F2D2ED2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0E33A737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78AAA3BC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69480CD2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3328F042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08DF9304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37BCF5FA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58CEE946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7680D88B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78748045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5F7A5B2D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0A324B28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53EAFA9D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53B69BC1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02333781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6BA816A0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1FB6A52B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0F9068E1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Table 2 League table of network meta-analysis for the effects of different mind-body exercises on quality of life (MLHFQ)</w:t>
      </w:r>
    </w:p>
    <w:tbl>
      <w:tblPr>
        <w:tblStyle w:val="4"/>
        <w:tblW w:w="925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810"/>
        <w:gridCol w:w="810"/>
        <w:gridCol w:w="811"/>
        <w:gridCol w:w="811"/>
        <w:gridCol w:w="811"/>
        <w:gridCol w:w="811"/>
        <w:gridCol w:w="794"/>
        <w:gridCol w:w="795"/>
        <w:gridCol w:w="796"/>
        <w:gridCol w:w="821"/>
      </w:tblGrid>
      <w:tr w14:paraId="06CAEF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19EA2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Interventions</w:t>
            </w:r>
          </w:p>
        </w:tc>
        <w:tc>
          <w:tcPr>
            <w:tcW w:w="80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E1B21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ijinjing</w:t>
            </w:r>
          </w:p>
        </w:tc>
        <w:tc>
          <w:tcPr>
            <w:tcW w:w="80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A7415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uzijue</w:t>
            </w:r>
          </w:p>
        </w:tc>
        <w:tc>
          <w:tcPr>
            <w:tcW w:w="80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AF996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iChi</w:t>
            </w:r>
          </w:p>
        </w:tc>
        <w:tc>
          <w:tcPr>
            <w:tcW w:w="80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520E3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ga</w:t>
            </w:r>
          </w:p>
        </w:tc>
        <w:tc>
          <w:tcPr>
            <w:tcW w:w="80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5EBDE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tation</w:t>
            </w:r>
          </w:p>
        </w:tc>
        <w:tc>
          <w:tcPr>
            <w:tcW w:w="80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6A6C0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ercise</w:t>
            </w:r>
          </w:p>
        </w:tc>
        <w:tc>
          <w:tcPr>
            <w:tcW w:w="79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43BC0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thing</w:t>
            </w:r>
          </w:p>
        </w:tc>
        <w:tc>
          <w:tcPr>
            <w:tcW w:w="79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5A90A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duanjin</w:t>
            </w:r>
          </w:p>
        </w:tc>
        <w:tc>
          <w:tcPr>
            <w:tcW w:w="79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B764A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x</w:t>
            </w:r>
          </w:p>
        </w:tc>
        <w:tc>
          <w:tcPr>
            <w:tcW w:w="81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27AE3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Usual care</w:t>
            </w:r>
          </w:p>
        </w:tc>
      </w:tr>
      <w:tr w14:paraId="184FC4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6EE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ijinjing</w:t>
            </w:r>
          </w:p>
        </w:tc>
        <w:tc>
          <w:tcPr>
            <w:tcW w:w="80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198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ijinjing</w:t>
            </w:r>
          </w:p>
        </w:tc>
        <w:tc>
          <w:tcPr>
            <w:tcW w:w="80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679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0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414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0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07A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0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936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0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804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79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662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79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C9D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79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BE1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1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843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4 (-3.62; -1.46)</w:t>
            </w:r>
          </w:p>
        </w:tc>
      </w:tr>
      <w:tr w14:paraId="1D6FD7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352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uzijue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424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3 (-1.98; 0.72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11F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uzijue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FC0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275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444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7E1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0 (-2.54; 0.13)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11D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C6B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DCC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EC77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5 (-2.70; -1.01)</w:t>
            </w:r>
          </w:p>
        </w:tc>
      </w:tr>
      <w:tr w14:paraId="4F6870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946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i Chi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63B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4 (-2.70; -0.37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C98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1 (-1.80; -0.02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E6D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i Chi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03D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799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130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4 (-1.44; 0.17)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C50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867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318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54C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2 (-1.40; -0.45)</w:t>
            </w:r>
          </w:p>
        </w:tc>
      </w:tr>
      <w:tr w14:paraId="145BB3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23D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ga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88F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3 (-2.89; -0.37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C26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0 (-2.00; 0.00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69F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 (-0.83; 0.64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65A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ga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52D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0D2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1 (-1.11; 0.90)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0F5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806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8CD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8B2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3 (-1.78; -0.27)</w:t>
            </w:r>
          </w:p>
        </w:tc>
      </w:tr>
      <w:tr w14:paraId="3D3E0B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156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tation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C7D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3 (-2.98; -0.49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9C6B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1 (-2.09; -0.12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E10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0 (-0.91; 0.51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E3DC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1 (-0.95; 0.73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5AE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tation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3B3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 (-0.90; 1.18)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4F1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5E9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1EA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939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6 (-1.67; -0.26)</w:t>
            </w:r>
          </w:p>
        </w:tc>
      </w:tr>
      <w:tr w14:paraId="530E02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B1C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ercise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FB6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4 (-3.16; -0.72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597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1 (-2.22; -0.41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F75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1 (-0.99; 0.18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7E7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1 (-1.02; 0.39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EBD7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1 (-0.91; 0.49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08C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ercise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33A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CD6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3AC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CF5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 (-1.39; 1.29)</w:t>
            </w:r>
          </w:p>
        </w:tc>
      </w:tr>
      <w:tr w14:paraId="350043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EBC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thing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B93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7 (-3.58; -0.56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3BE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4 (-2.77; -0.11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E51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3 (-1.67; 0.61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F3C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4 (-1.67; 0.80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0B5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3 (-1.55; 0.89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7C6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 (-1.32; 1.07)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560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thing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23D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D36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455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7 (-1.53; 0.58)</w:t>
            </w:r>
          </w:p>
        </w:tc>
      </w:tr>
      <w:tr w14:paraId="674200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962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duanjin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260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4 (-3.33; -0.95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C26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1 (-2.45; -0.57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243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0 (-1.25; 0.05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145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1 (-1.31; 0.29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371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1 (-1.18; 0.37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91F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0 (-0.95; 0.55)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ED2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 (-1.23; 1.08)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E1B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duanjin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074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758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0 (-0.88; 0.09)</w:t>
            </w:r>
          </w:p>
        </w:tc>
      </w:tr>
      <w:tr w14:paraId="7DAE11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7BA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x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CF5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5 (-3.81; -0.89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03D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2 (-2.99; -0.45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584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1 (-1.88; 0.26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8C7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2 (-1.89; 0.45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2E7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1 (-1.76; 0.54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A9B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1 (-1.54; 0.73)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374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8 (-1.72; 1.15)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B18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1 (-1.30; 0.88)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06A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x</w:t>
            </w:r>
          </w:p>
        </w:tc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FFF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9 (-1.17; 0.79)</w:t>
            </w:r>
          </w:p>
        </w:tc>
      </w:tr>
      <w:tr w14:paraId="116553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DEC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sual care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FB5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4 (-3.62; -1.46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A81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1 (-2.72; -1.11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E11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0 (-1.44; -0.57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521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1 (-1.55; -0.27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571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0 (-1.41; -0.20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4DF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0 (-1.17; -0.03)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CFC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7 (-1.53; 0.58)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780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0 (-0.88; 0.09)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915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9 (-1.17; 0.79)</w:t>
            </w:r>
          </w:p>
        </w:tc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B8F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sual care</w:t>
            </w:r>
          </w:p>
        </w:tc>
      </w:tr>
    </w:tbl>
    <w:p w14:paraId="3B686967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4B6914B0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3E49919D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06F09D72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08EA3A6D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23B65319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284FADE9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55DF76C0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1862F90F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1EBFA969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32BA67A5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6900A8E1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512E4106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07B06FD7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4935ED7D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2CB282D3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15CC68A6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2833839A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Table 3 League table of network meta-analysis for the effects of different mind-body exercises on exercise tolerance (6MWD)</w:t>
      </w:r>
    </w:p>
    <w:tbl>
      <w:tblPr>
        <w:tblStyle w:val="4"/>
        <w:tblW w:w="920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900"/>
        <w:gridCol w:w="879"/>
        <w:gridCol w:w="879"/>
        <w:gridCol w:w="879"/>
        <w:gridCol w:w="900"/>
        <w:gridCol w:w="879"/>
        <w:gridCol w:w="900"/>
        <w:gridCol w:w="900"/>
        <w:gridCol w:w="900"/>
      </w:tblGrid>
      <w:tr w14:paraId="3CB176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745A358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Interventions</w:t>
            </w:r>
          </w:p>
        </w:tc>
        <w:tc>
          <w:tcPr>
            <w:tcW w:w="89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56F7FA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tation</w:t>
            </w:r>
          </w:p>
        </w:tc>
        <w:tc>
          <w:tcPr>
            <w:tcW w:w="87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F4178C6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ijinjing</w:t>
            </w:r>
          </w:p>
        </w:tc>
        <w:tc>
          <w:tcPr>
            <w:tcW w:w="87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54C4B4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duanjin</w:t>
            </w:r>
          </w:p>
        </w:tc>
        <w:tc>
          <w:tcPr>
            <w:tcW w:w="87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6D89532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uzijue</w:t>
            </w:r>
          </w:p>
        </w:tc>
        <w:tc>
          <w:tcPr>
            <w:tcW w:w="89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9D343F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iChi</w:t>
            </w:r>
          </w:p>
        </w:tc>
        <w:tc>
          <w:tcPr>
            <w:tcW w:w="87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75794A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ga</w:t>
            </w:r>
          </w:p>
        </w:tc>
        <w:tc>
          <w:tcPr>
            <w:tcW w:w="89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81F131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thing</w:t>
            </w:r>
          </w:p>
        </w:tc>
        <w:tc>
          <w:tcPr>
            <w:tcW w:w="89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8FB703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ercise</w:t>
            </w:r>
          </w:p>
        </w:tc>
        <w:tc>
          <w:tcPr>
            <w:tcW w:w="89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8CAFDD6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Usual care</w:t>
            </w:r>
          </w:p>
        </w:tc>
      </w:tr>
      <w:tr w14:paraId="786E23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72F01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tation</w:t>
            </w:r>
          </w:p>
        </w:tc>
        <w:tc>
          <w:tcPr>
            <w:tcW w:w="89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9930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tation</w:t>
            </w:r>
          </w:p>
        </w:tc>
        <w:tc>
          <w:tcPr>
            <w:tcW w:w="87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BD671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7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E81DC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7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57D23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9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7822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7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3D4C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9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DBB73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9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4A014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 (-1.94; 1.85)</w:t>
            </w:r>
          </w:p>
        </w:tc>
        <w:tc>
          <w:tcPr>
            <w:tcW w:w="89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A226F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 (-0.02; 1.98)</w:t>
            </w:r>
          </w:p>
        </w:tc>
      </w:tr>
      <w:tr w14:paraId="39495A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5CF70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ijinjing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FE8E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3 (-2.22; 1.97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ED6A2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ijinjing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81CC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19038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3F432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404D3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24F8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0707B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D08D3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 (-0.95; 2.82)</w:t>
            </w:r>
          </w:p>
        </w:tc>
      </w:tr>
      <w:tr w14:paraId="43E8D1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3BF40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duanjin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8C2FB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 (-1.22; 1.34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A581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 (-1.90; 2.28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41FA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duanjin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6B36B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A696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5 (-2.04; 1.74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21BF4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96470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6FE86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82A97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 (-0.31; 1.56)</w:t>
            </w:r>
          </w:p>
        </w:tc>
      </w:tr>
      <w:tr w14:paraId="48A21D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7A331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uziju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AB0B3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 (-1.46; 1.68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4A0F2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 (-2.07; 2.53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39D8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 (-1.55; 1.64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6E60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uziju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0DE40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9D0BF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6C284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AB20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 (-1.51; 2.60)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6FBC3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 (-0.78; 2.01)</w:t>
            </w:r>
          </w:p>
        </w:tc>
      </w:tr>
      <w:tr w14:paraId="76CBCF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9949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i Chi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B9EE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 (-0.81; 1.47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7AED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 (-1.58; 2.49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3255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 (-0.84; 1.38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F51CC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 (-1.26; 1.70)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2964B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i Chi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D282F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AA4EC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A0240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 (-0.99; 1.79)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8E397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 (-0.62; 1.08)</w:t>
            </w:r>
          </w:p>
        </w:tc>
      </w:tr>
      <w:tr w14:paraId="188EC7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7E047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g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1D5FB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 (-1.45; 2.20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01E8F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 (-2.06; 3.06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F0846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 (-1.62; 2.24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5D41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 (-1.77; 2.30)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865D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 (-1.68; 1.77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ECEAB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g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E70B8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CE453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 (-1.17; 1.55)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B7DE0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</w:tr>
      <w:tr w14:paraId="3F5A93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27918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thing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72137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 (-1.53; 2.70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89E11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 (-1.96; 3.39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831E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 (-1.58; 2.64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A9E6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 (-1.84; 2.80)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19571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 (-1.79; 2.31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8D041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 (-2.36; 2.79)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58704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thing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3BC12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2D6DB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 (-1.68; 2.13)</w:t>
            </w:r>
          </w:p>
        </w:tc>
      </w:tr>
      <w:tr w14:paraId="049EB9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B12D0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ercis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F667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 (-0.65; 1.79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52E2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 (-1.48; 2.86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4BED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 (-0.87; 1.88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88E9B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 (-1.05; 1.98)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BCFAC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 (-0.83; 1.30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1F2FC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 (-1.17; 1.55)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109B1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 (-2.21; 2.16)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EE804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ercis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47727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3 (-2.31; 1.85)</w:t>
            </w:r>
          </w:p>
        </w:tc>
      </w:tr>
      <w:tr w14:paraId="114CAF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9AB7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sual car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40EE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 (-0.11; 1.73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CF1C7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 (-0.95; 2.82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5B2A7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 (-0.16; 1.65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BCB74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 (-0.62; 2.03)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256AB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 (-0.29; 1.25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D073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 (-1.30; 2.17)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F124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 (-1.68; 2.13)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999B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 (-0.83; 1.32)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D0D67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sual care</w:t>
            </w:r>
          </w:p>
        </w:tc>
      </w:tr>
    </w:tbl>
    <w:p w14:paraId="73102E0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ans-serif" w:cs="Times New Roman"/>
          <w:b w:val="0"/>
          <w:bCs w:val="0"/>
          <w:kern w:val="0"/>
          <w:sz w:val="24"/>
          <w:szCs w:val="24"/>
          <w:lang w:val="en-US" w:eastAsia="zh-CN" w:bidi="ar"/>
        </w:rPr>
      </w:pPr>
    </w:p>
    <w:p w14:paraId="41FAD76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ans-serif" w:cs="Times New Roman"/>
          <w:b w:val="0"/>
          <w:bCs w:val="0"/>
          <w:kern w:val="0"/>
          <w:sz w:val="24"/>
          <w:szCs w:val="24"/>
          <w:lang w:val="en-US" w:eastAsia="zh-CN" w:bidi="ar"/>
        </w:rPr>
      </w:pPr>
    </w:p>
    <w:p w14:paraId="5466FD9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ans-serif" w:cs="Times New Roman"/>
          <w:b w:val="0"/>
          <w:bCs w:val="0"/>
          <w:kern w:val="0"/>
          <w:sz w:val="24"/>
          <w:szCs w:val="24"/>
          <w:lang w:val="en-US" w:eastAsia="zh-CN" w:bidi="ar"/>
        </w:rPr>
      </w:pPr>
    </w:p>
    <w:p w14:paraId="2EF4BAB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ans-serif" w:cs="Times New Roman"/>
          <w:b w:val="0"/>
          <w:bCs w:val="0"/>
          <w:kern w:val="0"/>
          <w:sz w:val="24"/>
          <w:szCs w:val="24"/>
          <w:lang w:val="en-US" w:eastAsia="zh-CN" w:bidi="ar"/>
        </w:rPr>
      </w:pPr>
    </w:p>
    <w:p w14:paraId="0FD8FB9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ans-serif" w:cs="Times New Roman"/>
          <w:b w:val="0"/>
          <w:bCs w:val="0"/>
          <w:kern w:val="0"/>
          <w:sz w:val="24"/>
          <w:szCs w:val="24"/>
          <w:lang w:val="en-US" w:eastAsia="zh-CN" w:bidi="ar"/>
        </w:rPr>
      </w:pPr>
    </w:p>
    <w:p w14:paraId="3DB565F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ans-serif" w:cs="Times New Roman"/>
          <w:b w:val="0"/>
          <w:bCs w:val="0"/>
          <w:kern w:val="0"/>
          <w:sz w:val="24"/>
          <w:szCs w:val="24"/>
          <w:lang w:val="en-US" w:eastAsia="zh-CN" w:bidi="ar"/>
        </w:rPr>
      </w:pPr>
    </w:p>
    <w:p w14:paraId="638EE02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ans-serif" w:cs="Times New Roman"/>
          <w:b w:val="0"/>
          <w:bCs w:val="0"/>
          <w:kern w:val="0"/>
          <w:sz w:val="24"/>
          <w:szCs w:val="24"/>
          <w:lang w:val="en-US" w:eastAsia="zh-CN" w:bidi="ar"/>
        </w:rPr>
      </w:pPr>
    </w:p>
    <w:p w14:paraId="41A2904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ans-serif" w:cs="Times New Roman"/>
          <w:b w:val="0"/>
          <w:bCs w:val="0"/>
          <w:kern w:val="0"/>
          <w:sz w:val="24"/>
          <w:szCs w:val="24"/>
          <w:lang w:val="en-US" w:eastAsia="zh-CN" w:bidi="ar"/>
        </w:rPr>
      </w:pPr>
    </w:p>
    <w:p w14:paraId="33E6C18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ans-serif" w:cs="Times New Roman"/>
          <w:b w:val="0"/>
          <w:bCs w:val="0"/>
          <w:kern w:val="0"/>
          <w:sz w:val="24"/>
          <w:szCs w:val="24"/>
          <w:lang w:val="en-US" w:eastAsia="zh-CN" w:bidi="ar"/>
        </w:rPr>
      </w:pPr>
    </w:p>
    <w:p w14:paraId="6A44503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ans-serif" w:cs="Times New Roman"/>
          <w:b w:val="0"/>
          <w:bCs w:val="0"/>
          <w:kern w:val="0"/>
          <w:sz w:val="24"/>
          <w:szCs w:val="24"/>
          <w:lang w:val="en-US" w:eastAsia="zh-CN" w:bidi="ar"/>
        </w:rPr>
      </w:pPr>
    </w:p>
    <w:p w14:paraId="6C7E8FF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ans-serif" w:cs="Times New Roman"/>
          <w:b w:val="0"/>
          <w:bCs w:val="0"/>
          <w:kern w:val="0"/>
          <w:sz w:val="24"/>
          <w:szCs w:val="24"/>
          <w:lang w:val="en-US" w:eastAsia="zh-CN" w:bidi="ar"/>
        </w:rPr>
      </w:pPr>
    </w:p>
    <w:p w14:paraId="5384725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ans-serif" w:cs="Times New Roman"/>
          <w:b w:val="0"/>
          <w:bCs w:val="0"/>
          <w:kern w:val="0"/>
          <w:sz w:val="24"/>
          <w:szCs w:val="24"/>
          <w:lang w:val="en-US" w:eastAsia="zh-CN" w:bidi="ar"/>
        </w:rPr>
      </w:pPr>
    </w:p>
    <w:p w14:paraId="2894B17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ans-serif" w:cs="Times New Roman"/>
          <w:b w:val="0"/>
          <w:bCs w:val="0"/>
          <w:kern w:val="0"/>
          <w:sz w:val="24"/>
          <w:szCs w:val="24"/>
          <w:lang w:val="en-US" w:eastAsia="zh-CN" w:bidi="ar"/>
        </w:rPr>
      </w:pPr>
    </w:p>
    <w:p w14:paraId="6F9369C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ans-serif" w:cs="Times New Roman"/>
          <w:b w:val="0"/>
          <w:bCs w:val="0"/>
          <w:kern w:val="0"/>
          <w:sz w:val="24"/>
          <w:szCs w:val="24"/>
          <w:lang w:val="en-US" w:eastAsia="zh-CN" w:bidi="ar"/>
        </w:rPr>
      </w:pPr>
    </w:p>
    <w:p w14:paraId="661C531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ans-serif" w:cs="Times New Roman"/>
          <w:b w:val="0"/>
          <w:bCs w:val="0"/>
          <w:kern w:val="0"/>
          <w:sz w:val="24"/>
          <w:szCs w:val="24"/>
          <w:lang w:val="en-US" w:eastAsia="zh-CN" w:bidi="ar"/>
        </w:rPr>
      </w:pPr>
    </w:p>
    <w:p w14:paraId="31B706E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ans-serif" w:cs="Times New Roman"/>
          <w:b w:val="0"/>
          <w:bCs w:val="0"/>
          <w:kern w:val="0"/>
          <w:sz w:val="24"/>
          <w:szCs w:val="24"/>
          <w:lang w:val="en-US" w:eastAsia="zh-CN" w:bidi="ar"/>
        </w:rPr>
      </w:pPr>
    </w:p>
    <w:p w14:paraId="48E156D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ans-serif" w:cs="Times New Roman"/>
          <w:b w:val="0"/>
          <w:bCs w:val="0"/>
          <w:kern w:val="0"/>
          <w:sz w:val="24"/>
          <w:szCs w:val="24"/>
          <w:lang w:val="en-US" w:eastAsia="zh-CN" w:bidi="ar"/>
        </w:rPr>
      </w:pPr>
    </w:p>
    <w:p w14:paraId="4BFC764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ans-serif" w:cs="Times New Roman"/>
          <w:b w:val="0"/>
          <w:bCs w:val="0"/>
          <w:kern w:val="0"/>
          <w:sz w:val="24"/>
          <w:szCs w:val="24"/>
          <w:lang w:val="en-US" w:eastAsia="zh-CN" w:bidi="ar"/>
        </w:rPr>
      </w:pPr>
    </w:p>
    <w:p w14:paraId="6C2E864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ans-serif" w:cs="Times New Roman"/>
          <w:b w:val="0"/>
          <w:bCs w:val="0"/>
          <w:kern w:val="0"/>
          <w:sz w:val="24"/>
          <w:szCs w:val="24"/>
          <w:lang w:val="en-US" w:eastAsia="zh-CN" w:bidi="ar"/>
        </w:rPr>
      </w:pPr>
    </w:p>
    <w:p w14:paraId="59B08F9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ans-serif" w:cs="Times New Roman"/>
          <w:b w:val="0"/>
          <w:bCs w:val="0"/>
          <w:kern w:val="0"/>
          <w:sz w:val="24"/>
          <w:szCs w:val="24"/>
          <w:lang w:val="en-US" w:eastAsia="zh-CN" w:bidi="ar"/>
        </w:rPr>
      </w:pPr>
    </w:p>
    <w:p w14:paraId="5DA7CEC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Table 4 League table of network meta-analysis for the effects of different mind-body exercises on cardiorespiratory fitness (Peak VO</w:t>
      </w:r>
      <w:r>
        <w:rPr>
          <w:rFonts w:hint="default" w:ascii="Times New Roman" w:hAnsi="Times New Roman" w:eastAsia="宋体" w:cs="Times New Roman"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</w:rPr>
        <w:t>)</w:t>
      </w:r>
    </w:p>
    <w:tbl>
      <w:tblPr>
        <w:tblStyle w:val="4"/>
        <w:tblW w:w="984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326"/>
        <w:gridCol w:w="988"/>
        <w:gridCol w:w="1220"/>
        <w:gridCol w:w="1456"/>
        <w:gridCol w:w="1142"/>
        <w:gridCol w:w="1271"/>
        <w:gridCol w:w="1219"/>
      </w:tblGrid>
      <w:tr w14:paraId="3226FE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2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630F1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Interventions</w:t>
            </w:r>
          </w:p>
        </w:tc>
        <w:tc>
          <w:tcPr>
            <w:tcW w:w="132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2D870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ijinjing</w:t>
            </w:r>
          </w:p>
        </w:tc>
        <w:tc>
          <w:tcPr>
            <w:tcW w:w="98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E0FDC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ga</w:t>
            </w:r>
          </w:p>
        </w:tc>
        <w:tc>
          <w:tcPr>
            <w:tcW w:w="122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FF821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lates</w:t>
            </w:r>
          </w:p>
        </w:tc>
        <w:tc>
          <w:tcPr>
            <w:tcW w:w="145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0E907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duanjin</w:t>
            </w:r>
          </w:p>
        </w:tc>
        <w:tc>
          <w:tcPr>
            <w:tcW w:w="114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FFECF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iChi</w:t>
            </w:r>
          </w:p>
        </w:tc>
        <w:tc>
          <w:tcPr>
            <w:tcW w:w="127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D173F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ercise</w:t>
            </w:r>
          </w:p>
        </w:tc>
        <w:tc>
          <w:tcPr>
            <w:tcW w:w="121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36D80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Usual care</w:t>
            </w:r>
          </w:p>
        </w:tc>
      </w:tr>
      <w:tr w14:paraId="5AD980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864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ijinjing</w:t>
            </w:r>
          </w:p>
        </w:tc>
        <w:tc>
          <w:tcPr>
            <w:tcW w:w="132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232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ijinjing</w:t>
            </w:r>
          </w:p>
        </w:tc>
        <w:tc>
          <w:tcPr>
            <w:tcW w:w="98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05D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2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CF4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45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A0B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14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20C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7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820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1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1FD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 (0.34; 2.61)</w:t>
            </w:r>
          </w:p>
        </w:tc>
      </w:tr>
      <w:tr w14:paraId="710410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9EE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ga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5EC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 (-1.32; 2.04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67F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ga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4CF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9E5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83A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E4F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2A8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 (-0.12; 2.34)</w:t>
            </w:r>
          </w:p>
        </w:tc>
      </w:tr>
      <w:tr w14:paraId="7ED45A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CFD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lates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F56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 (-1.57; 2.64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567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 (-1.99; 2.33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8A6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lates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805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6DD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1E0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 (-0.53; 2.34)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B8C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</w:tr>
      <w:tr w14:paraId="69FF92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100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duanjin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846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 (-0.60; 2.15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379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 (-1.04; 1.87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CB9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 (-1.69; 2.18)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750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duanjin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B60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FBF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5BD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 (-0.07; 1.47)</w:t>
            </w:r>
          </w:p>
        </w:tc>
      </w:tr>
      <w:tr w14:paraId="08C733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B51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i Chi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A91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 (-0.06; 2.48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AAB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 (-0.51; 2.21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92D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 (-1.00; 2.36)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987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 (-0.53; 1.39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B9C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i Chi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7D5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 (-0.65; 1.10)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DDE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 (-0.31; 0.84)</w:t>
            </w:r>
          </w:p>
        </w:tc>
      </w:tr>
      <w:tr w14:paraId="617F53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8EE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ercise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BDA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 (-0.11; 2.98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3D9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 (-0.54; 2.69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A9E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 (-0.53; 2.34)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2BB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 (-0.64; 1.96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FB1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 (-0.65; 1.10)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551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ercise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40B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</w:tr>
      <w:tr w14:paraId="449082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496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sual care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F55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 (0.34; 2.61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1AE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 (-0.12; 2.34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244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 (-0.83; 2.71)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0E4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 (-0.07; 1.47)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195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 (-0.31; 0.84)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59D4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 (-1.01; 1.08)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D5D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sual care</w:t>
            </w:r>
          </w:p>
        </w:tc>
      </w:tr>
    </w:tbl>
    <w:p w14:paraId="7436DA00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6A3043B2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3A2E5F13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60F96C96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1B52A1EF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001975EC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6269483C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7D80E43E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4951645F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7D8E9791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36657911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57A74838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6EABAEAE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069EF08C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02FEA90E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19B81864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6C650902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0862FA03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2AF53ECF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4728F4CB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172E3731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7DD27765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6B1696A4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08EE8226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1F94AE04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689BCF5C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090D0DCE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Table 5 League table of network meta-analysis for the effects of different mind-body exercises on left ventricular ejection fraction (LVEF)</w:t>
      </w:r>
    </w:p>
    <w:tbl>
      <w:tblPr>
        <w:tblStyle w:val="4"/>
        <w:tblW w:w="955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1281"/>
        <w:gridCol w:w="962"/>
        <w:gridCol w:w="1106"/>
        <w:gridCol w:w="1397"/>
        <w:gridCol w:w="1233"/>
        <w:gridCol w:w="1173"/>
        <w:gridCol w:w="1223"/>
      </w:tblGrid>
      <w:tr w14:paraId="659624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58481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Interventions</w:t>
            </w:r>
          </w:p>
        </w:tc>
        <w:tc>
          <w:tcPr>
            <w:tcW w:w="128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47587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ijinjing</w:t>
            </w:r>
          </w:p>
        </w:tc>
        <w:tc>
          <w:tcPr>
            <w:tcW w:w="96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7C72D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ga</w:t>
            </w:r>
          </w:p>
        </w:tc>
        <w:tc>
          <w:tcPr>
            <w:tcW w:w="110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8D202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iChi</w:t>
            </w:r>
          </w:p>
        </w:tc>
        <w:tc>
          <w:tcPr>
            <w:tcW w:w="139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26ED5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duanjin</w:t>
            </w:r>
          </w:p>
        </w:tc>
        <w:tc>
          <w:tcPr>
            <w:tcW w:w="123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A445D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ercise</w:t>
            </w:r>
          </w:p>
        </w:tc>
        <w:tc>
          <w:tcPr>
            <w:tcW w:w="117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57F8B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Usual care</w:t>
            </w:r>
          </w:p>
        </w:tc>
        <w:tc>
          <w:tcPr>
            <w:tcW w:w="122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78A12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uzijue</w:t>
            </w:r>
          </w:p>
        </w:tc>
      </w:tr>
      <w:tr w14:paraId="346B83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C14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ijinjing</w:t>
            </w:r>
          </w:p>
        </w:tc>
        <w:tc>
          <w:tcPr>
            <w:tcW w:w="128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7E0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ijinjing</w:t>
            </w:r>
          </w:p>
        </w:tc>
        <w:tc>
          <w:tcPr>
            <w:tcW w:w="96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C00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10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5EE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39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D04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3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C08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17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7AE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 (0.57; 1.77)</w:t>
            </w:r>
          </w:p>
        </w:tc>
        <w:tc>
          <w:tcPr>
            <w:tcW w:w="122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FDA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</w:tr>
      <w:tr w14:paraId="7790DE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CC9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ga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321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 (-0.24; 1.46)</w:t>
            </w:r>
          </w:p>
        </w:tc>
        <w:tc>
          <w:tcPr>
            <w:tcW w:w="9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F4B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ga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8C7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71B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463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580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 (-0.04; 1.16)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FE3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</w:tr>
      <w:tr w14:paraId="3CE46B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E98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i Chi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818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 (0.24; 1.64)</w:t>
            </w:r>
          </w:p>
        </w:tc>
        <w:tc>
          <w:tcPr>
            <w:tcW w:w="9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315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 (-0.37; 1.02)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DBC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i Ch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7D0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 (-0.33; 0.90)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31C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 (-0.56; 0.46)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CEE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 (-0.16; 0.61)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B38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</w:tr>
      <w:tr w14:paraId="7F0E2B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ED4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duanjin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054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 (0.28; 1.61)</w:t>
            </w:r>
          </w:p>
        </w:tc>
        <w:tc>
          <w:tcPr>
            <w:tcW w:w="9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52C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 (-0.33; 1.00)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A038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 (-0.41; 0.42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311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duanjin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F6F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0B5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 (-0.05; 0.54)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C1A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</w:tr>
      <w:tr w14:paraId="6F8FA1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AF6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ercise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3AC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0.20; 1.82)</w:t>
            </w:r>
          </w:p>
        </w:tc>
        <w:tc>
          <w:tcPr>
            <w:tcW w:w="9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CDF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 (-0.41; 1.21)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565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 (-0.39; 0.54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348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 (-0.53; 0.66)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094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ercise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E35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7 (-1.44; 0.69)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E8D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 (-0.65; 1.36)</w:t>
            </w:r>
          </w:p>
        </w:tc>
      </w:tr>
      <w:tr w14:paraId="66DE91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B7D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sual care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5BB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 (0.57; 1.77)</w:t>
            </w:r>
          </w:p>
        </w:tc>
        <w:tc>
          <w:tcPr>
            <w:tcW w:w="9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029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 (-0.04; 1.16)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F51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 (-0.12; 0.59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7F5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 (-0.06; 0.52)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3E4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 (-0.38; 0.71)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62F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Usual care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E19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 (-0.32; 1.79)</w:t>
            </w:r>
          </w:p>
        </w:tc>
      </w:tr>
      <w:tr w14:paraId="0EB199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3B8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uzijue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D2B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 (0.51; 2.72)</w:t>
            </w:r>
          </w:p>
        </w:tc>
        <w:tc>
          <w:tcPr>
            <w:tcW w:w="9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E9B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-0.10; 2.11)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80C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 (-0.26; 1.61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B67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 (-0.30; 1.63)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10B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 (-0.31; 1.52)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601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 (-0.49; 1.37)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E6D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uzijue</w:t>
            </w:r>
          </w:p>
        </w:tc>
      </w:tr>
    </w:tbl>
    <w:p w14:paraId="0A9BAC81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1B69C3AD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0D5E9AEF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79FD5830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7283367E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700027F7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72449B4E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04A214B1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05D14FD6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458D1605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6992916D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78BBC728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6B831710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5CB86EBE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6AAB251A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1D476953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0E1095EB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4B5D093B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5B528FE0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527A4DA4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5C78AB61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31F0B0BE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3C0D7151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52F5C693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0FDEDC88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29D83834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Table 6 League table of network meta-analysis for the effects of different mind-body exercises on NT-proBNP levels</w:t>
      </w:r>
    </w:p>
    <w:tbl>
      <w:tblPr>
        <w:tblStyle w:val="4"/>
        <w:tblW w:w="913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61"/>
        <w:gridCol w:w="1000"/>
        <w:gridCol w:w="1114"/>
        <w:gridCol w:w="1103"/>
        <w:gridCol w:w="1000"/>
        <w:gridCol w:w="1302"/>
        <w:gridCol w:w="1255"/>
        <w:gridCol w:w="1000"/>
      </w:tblGrid>
      <w:tr w14:paraId="4559E6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030C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Interventions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B72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ijinjing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077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ga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C67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ercise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02E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uziju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934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iChi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839E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duanjin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D70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thing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FC9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Usual care</w:t>
            </w:r>
          </w:p>
        </w:tc>
      </w:tr>
      <w:tr w14:paraId="777E82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652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ijinjing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A5D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ijinjing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4E3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A1F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8B2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117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ED6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518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76D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1 (-2.93; -1.70)</w:t>
            </w:r>
          </w:p>
        </w:tc>
      </w:tr>
      <w:tr w14:paraId="7B789D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74B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ga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0FB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1 (-2.19; -0.64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891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ga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F61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 (-0.79; 0.67)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FC5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4D7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7D9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C28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8BD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8 (-1.73; -0.63)</w:t>
            </w:r>
          </w:p>
        </w:tc>
      </w:tr>
      <w:tr w14:paraId="3A412E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70A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ercise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585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8 (-2.72; -1.23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EBF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6 (-1.07; -0.05)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DBE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ercise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932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 (-0.90; 1.01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4FB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 (-0.31; 0.59)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94A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C53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98C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7 (-1.29; 0.75)</w:t>
            </w:r>
          </w:p>
        </w:tc>
      </w:tr>
      <w:tr w14:paraId="62C670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297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uzijue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C7B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5 (-3.01; -0.89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2E1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4 (-1.48; 0.40)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05E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 (-0.82; 0.88)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2B5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uziju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7C5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32D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BD1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56D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3 (-1.32; 0.66)</w:t>
            </w:r>
          </w:p>
        </w:tc>
      </w:tr>
      <w:tr w14:paraId="677912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066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i Chi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22B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1 (-2.68; -1.34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7D0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0 (-1.09; -0.10)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56A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 (-0.42; 0.35)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6DC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 (-0.93; 0.81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3C8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i Chi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D3A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 (-0.62; 0.45)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277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04A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2 (-0.49; 0.05)</w:t>
            </w:r>
          </w:p>
        </w:tc>
      </w:tr>
      <w:tr w14:paraId="495476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C70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duanjin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840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2 (-2.68; -1.36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E71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1 (-1.12; -0.09)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0F3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 (-0.51; 0.42)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6ED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 (-0.95; 0.81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09C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 (-0.33; 0.31)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03A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duanjin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B99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6B3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9 (-0.52; -0.06)</w:t>
            </w:r>
          </w:p>
        </w:tc>
      </w:tr>
      <w:tr w14:paraId="1E8BA6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60B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thing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EB0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4 (-3.09; -1.39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7E4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3 (-1.57; -0.08)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A90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7 (-0.98; 0.45)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906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9 (-1.33; 0.74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5DB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3 (-0.87; 0.40)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434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2 (-0.85; 0.40)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295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thing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C45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 (-0.66; 0.51)</w:t>
            </w:r>
          </w:p>
        </w:tc>
      </w:tr>
      <w:tr w14:paraId="0F37CA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54B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Usual care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B9D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1 (-2.93; -1.70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FE0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0 (-1.36; -0.44)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97A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4 (-0.75; 0.07)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547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6 (-1.22; 0.49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88C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0 (-0.55; -0.06)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FE7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0 (-0.52; -0.07)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700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 (-0.66; 0.51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7BE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Usual care</w:t>
            </w:r>
          </w:p>
        </w:tc>
      </w:tr>
    </w:tbl>
    <w:p w14:paraId="5D5B2233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44723342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34545873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441FEA8E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4FB6C4FC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32856E12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5F3F0BB0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66576F00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112B9F60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7BF466A9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77C62040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4439FB3F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2E6CDDB1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29B10C27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48EA3035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3D695EDC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63CFE097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0678B381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5D489885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37504915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09CEB345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0A8FD4E8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3A0AB6A7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Table 7 Summary of SUCRA values and efficacy rankings for different intervention protocols across all clinical outcomes</w:t>
      </w:r>
    </w:p>
    <w:tbl>
      <w:tblPr>
        <w:tblStyle w:val="4"/>
        <w:tblW w:w="8378" w:type="dxa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96"/>
        <w:gridCol w:w="1296"/>
        <w:gridCol w:w="1526"/>
        <w:gridCol w:w="1194"/>
        <w:gridCol w:w="1249"/>
        <w:gridCol w:w="1417"/>
      </w:tblGrid>
      <w:tr w14:paraId="484CEDF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1696" w:type="dxa"/>
            <w:tcBorders>
              <w:bottom w:val="single" w:color="000000" w:themeColor="text1" w:sz="4" w:space="0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95D72DD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Interventions</w:t>
            </w:r>
          </w:p>
        </w:tc>
        <w:tc>
          <w:tcPr>
            <w:tcW w:w="1296" w:type="dxa"/>
            <w:tcBorders>
              <w:bottom w:val="single" w:color="000000" w:themeColor="text1" w:sz="4" w:space="0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3CBE0B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MLHFQ </w:t>
            </w:r>
          </w:p>
        </w:tc>
        <w:tc>
          <w:tcPr>
            <w:tcW w:w="1526" w:type="dxa"/>
            <w:tcBorders>
              <w:bottom w:val="single" w:color="000000" w:themeColor="text1" w:sz="4" w:space="0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E57CC9C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0"/>
                <w:szCs w:val="20"/>
                <w:lang w:val="en-US" w:eastAsia="zh-CN" w:bidi="ar"/>
              </w:rPr>
              <w:t>6MWD</w:t>
            </w:r>
          </w:p>
        </w:tc>
        <w:tc>
          <w:tcPr>
            <w:tcW w:w="1194" w:type="dxa"/>
            <w:tcBorders>
              <w:bottom w:val="single" w:color="000000" w:themeColor="text1" w:sz="4" w:space="0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C048488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0"/>
                <w:szCs w:val="20"/>
                <w:lang w:val="en-US" w:eastAsia="zh-CN" w:bidi="ar"/>
              </w:rPr>
              <w:t>Peak VO2​</w:t>
            </w:r>
          </w:p>
        </w:tc>
        <w:tc>
          <w:tcPr>
            <w:tcW w:w="1249" w:type="dxa"/>
            <w:tcBorders>
              <w:bottom w:val="single" w:color="000000" w:themeColor="text1" w:sz="4" w:space="0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0B057F9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0"/>
                <w:szCs w:val="20"/>
                <w:lang w:val="en-US" w:eastAsia="zh-CN" w:bidi="ar"/>
              </w:rPr>
              <w:t>NT-proBNP</w:t>
            </w:r>
          </w:p>
        </w:tc>
        <w:tc>
          <w:tcPr>
            <w:tcW w:w="1417" w:type="dxa"/>
            <w:tcBorders>
              <w:bottom w:val="single" w:color="000000" w:themeColor="text1" w:sz="4" w:space="0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E3CAA29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0"/>
                <w:szCs w:val="20"/>
                <w:lang w:val="en-US" w:eastAsia="zh-CN" w:bidi="ar"/>
              </w:rPr>
              <w:t>LVEF</w:t>
            </w:r>
          </w:p>
        </w:tc>
      </w:tr>
      <w:tr w14:paraId="321B785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96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D3DDCAF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Yijinjing</w:t>
            </w:r>
          </w:p>
        </w:tc>
        <w:tc>
          <w:tcPr>
            <w:tcW w:w="1296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D69FA6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978 (Rank 1)</w:t>
            </w:r>
          </w:p>
        </w:tc>
        <w:tc>
          <w:tcPr>
            <w:tcW w:w="1526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4EFD76C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660 (Rank 2)</w:t>
            </w:r>
          </w:p>
        </w:tc>
        <w:tc>
          <w:tcPr>
            <w:tcW w:w="1194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8FE4525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858 (Rank 1)</w:t>
            </w:r>
          </w:p>
        </w:tc>
        <w:tc>
          <w:tcPr>
            <w:tcW w:w="1249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E80F91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1.000 (Rank 1)</w:t>
            </w:r>
          </w:p>
        </w:tc>
        <w:tc>
          <w:tcPr>
            <w:tcW w:w="1417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F89992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98... (Rank 1)</w:t>
            </w:r>
          </w:p>
        </w:tc>
      </w:tr>
      <w:tr w14:paraId="20E26BE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9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CECA1DE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Meditation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CABF1D7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536 (Rank 5)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195BE19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675 (Rank 1)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D05CD8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F72772A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22EDB3B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NA</w:t>
            </w:r>
          </w:p>
        </w:tc>
      </w:tr>
      <w:tr w14:paraId="58176FA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9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3A58311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Liuzijue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FA99853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900 (Rank 2)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985210D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600 (Rank 4)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8865DF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D5E60DF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468 (Rank 5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bottom w:w="24" w:type="dxa"/>
            </w:tcMar>
            <w:vAlign w:val="center"/>
          </w:tcPr>
          <w:p w14:paraId="05C4694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8... (Rank 10)</w:t>
            </w:r>
          </w:p>
        </w:tc>
      </w:tr>
      <w:tr w14:paraId="71B1A7E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9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B70D590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Yoga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5DD288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597 (Rank 4)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F96CA55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476 (Rank 6)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C70EFFF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728 (Rank 2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1860321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831 (Rank 2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A313A05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75... (Rank 2)</w:t>
            </w:r>
          </w:p>
        </w:tc>
      </w:tr>
      <w:tr w14:paraId="58CD906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9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E9C37BE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Baduanjin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8E7107F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293 (Rank 8)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432E578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640 (Rank 3)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EC0FBDD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573 (Rank 4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1D9CA05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443 (Rank 7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849FA4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51... (Rank 4)</w:t>
            </w:r>
          </w:p>
        </w:tc>
      </w:tr>
      <w:tr w14:paraId="6C75A5C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9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E2DEDC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Tai Chi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0168F19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662 (Rank 3)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C6F5DDE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500 (Rank 5)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300B1E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343 (Rank 6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C14F6BB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452 (Rank 6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D59A87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52... (Rank 3)</w:t>
            </w:r>
          </w:p>
        </w:tc>
      </w:tr>
      <w:tr w14:paraId="69208C8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9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288A709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Pilates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557E12E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95B642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530B43C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646 (Rank 3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C1EB6F7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522848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NA</w:t>
            </w:r>
          </w:p>
        </w:tc>
      </w:tr>
      <w:tr w14:paraId="1E780A8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9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1146121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Exercise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037B82C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398 (Rank 6)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DB5EBC8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357 (Rank 8)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1222D08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205 (Rank 7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2E82D1B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479 (Rank 4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DD2A77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43... (Rank 6)</w:t>
            </w:r>
          </w:p>
        </w:tc>
      </w:tr>
      <w:tr w14:paraId="4C8B40E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9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1BBD2B9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Usual care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05C7C9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69 (Rank 10)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DDFDC2B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196 (Rank 9)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569B6A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148 (Rank 8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EED3ED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96 (Rank 8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018AF97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21... (Rank 8)</w:t>
            </w:r>
          </w:p>
        </w:tc>
      </w:tr>
    </w:tbl>
    <w:p w14:paraId="3C75E5A4">
      <w:pP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4C070B8C">
      <w:pP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26467E35">
      <w:pP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7325" cy="2867025"/>
            <wp:effectExtent l="0" t="0" r="5715" b="13335"/>
            <wp:docPr id="11" name="图片 11" descr="a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a2"/>
                    <pic:cNvPicPr>
                      <a:picLocks noChangeAspect="1"/>
                    </pic:cNvPicPr>
                  </pic:nvPicPr>
                  <pic:blipFill>
                    <a:blip r:embed="rId5"/>
                    <a:srcRect t="4023" b="14889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3EF42">
      <w:pP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Appendix Figure 1 Comparison-adjusted funnel plot and Egger's test results for publication bias in the network meta-analysis of quality of life (MLHFQ)</w:t>
      </w:r>
    </w:p>
    <w:p w14:paraId="6B6E0ADB">
      <w:pP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7325" cy="2841625"/>
            <wp:effectExtent l="0" t="0" r="5715" b="8255"/>
            <wp:docPr id="12" name="图片 12" descr="b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b2"/>
                    <pic:cNvPicPr>
                      <a:picLocks noChangeAspect="1"/>
                    </pic:cNvPicPr>
                  </pic:nvPicPr>
                  <pic:blipFill>
                    <a:blip r:embed="rId6"/>
                    <a:srcRect t="4274" b="15356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84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FB729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Appendix Figure 2 Comparison-adjusted funnel plot and Egger's test results for publication bias in the network meta-analysis of exercise tolerance (6MWD)</w:t>
      </w:r>
    </w:p>
    <w:p w14:paraId="454F1678">
      <w:pP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7325" cy="2863850"/>
            <wp:effectExtent l="0" t="0" r="5715" b="1270"/>
            <wp:docPr id="13" name="图片 13" descr="c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c2"/>
                    <pic:cNvPicPr>
                      <a:picLocks noChangeAspect="1"/>
                    </pic:cNvPicPr>
                  </pic:nvPicPr>
                  <pic:blipFill>
                    <a:blip r:embed="rId7"/>
                    <a:srcRect t="3358" b="15643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AD0485">
      <w:pP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Appendix Figure 3 Comparison-adjusted funnel plot and Egger's test results for publication bias in the network meta-analysis of cardiorespiratory fitness (Peak VO</w:t>
      </w:r>
      <w:r>
        <w:rPr>
          <w:rFonts w:hint="default" w:ascii="Times New Roman" w:hAnsi="Times New Roman" w:eastAsia="宋体" w:cs="Times New Roman"/>
          <w:sz w:val="24"/>
          <w:szCs w:val="24"/>
          <w:vertAlign w:val="subscript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</w:rPr>
        <w:t>)</w:t>
      </w:r>
    </w:p>
    <w:p w14:paraId="12AC65D5">
      <w:pP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7325" cy="2852420"/>
            <wp:effectExtent l="0" t="0" r="5715" b="12700"/>
            <wp:docPr id="14" name="图片 14" descr="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d2"/>
                    <pic:cNvPicPr>
                      <a:picLocks noChangeAspect="1"/>
                    </pic:cNvPicPr>
                  </pic:nvPicPr>
                  <pic:blipFill>
                    <a:blip r:embed="rId8"/>
                    <a:srcRect t="3843" b="15481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85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3E1CC">
      <w:pP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Appendix Figure 4 Comparison-adjusted funnel plot and Egger's test results for publication bias in the network meta-analysis of NT-proBNP levels</w:t>
      </w:r>
    </w:p>
    <w:p w14:paraId="01C33C4F">
      <w:pP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7325" cy="2868295"/>
            <wp:effectExtent l="0" t="0" r="5715" b="12065"/>
            <wp:docPr id="15" name="图片 15" descr="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e2"/>
                    <pic:cNvPicPr>
                      <a:picLocks noChangeAspect="1"/>
                    </pic:cNvPicPr>
                  </pic:nvPicPr>
                  <pic:blipFill>
                    <a:blip r:embed="rId9"/>
                    <a:srcRect t="2945" b="15930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86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2BC48">
      <w:pP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Appendix Figure 5 Comparison-adjusted funnel plot and Egger's test results for publication bias in the network meta-analysis of left ventricular ejection fraction (LVEF)</w:t>
      </w:r>
    </w:p>
    <w:p w14:paraId="4635BAD3">
      <w:pP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20970" cy="3924300"/>
            <wp:effectExtent l="0" t="0" r="6350" b="7620"/>
            <wp:docPr id="1" name="图片 1" descr="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"/>
                    <pic:cNvPicPr>
                      <a:picLocks noChangeAspect="1"/>
                    </pic:cNvPicPr>
                  </pic:nvPicPr>
                  <pic:blipFill>
                    <a:blip r:embed="rId10"/>
                    <a:srcRect l="25084" t="21954" r="24687" b="16100"/>
                    <a:stretch>
                      <a:fillRect/>
                    </a:stretch>
                  </pic:blipFill>
                  <pic:spPr>
                    <a:xfrm>
                      <a:off x="0" y="0"/>
                      <a:ext cx="5220970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C1D78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Appendix Figure 6 Forest plot of the effects of mind-body exercise interventions versus usual care (UC) on quality of life (MLHFQ)</w:t>
      </w:r>
    </w:p>
    <w:p w14:paraId="04D660C6">
      <w:pPr>
        <w:jc w:val="center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36845" cy="3727450"/>
            <wp:effectExtent l="0" t="0" r="5715" b="6350"/>
            <wp:docPr id="2" name="图片 2" descr="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b"/>
                    <pic:cNvPicPr>
                      <a:picLocks noChangeAspect="1"/>
                    </pic:cNvPicPr>
                  </pic:nvPicPr>
                  <pic:blipFill>
                    <a:blip r:embed="rId11"/>
                    <a:srcRect l="24747" t="23774" r="25024" b="17563"/>
                    <a:stretch>
                      <a:fillRect/>
                    </a:stretch>
                  </pic:blipFill>
                  <pic:spPr>
                    <a:xfrm>
                      <a:off x="0" y="0"/>
                      <a:ext cx="5236845" cy="372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50438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ppendix Figure 7 Forest plot of the effects of mind-body exercise interventions versus usual care (UC) on exercise tolerance (6MWD)</w:t>
      </w:r>
    </w:p>
    <w:p w14:paraId="7EA23701">
      <w:pPr>
        <w:jc w:val="center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076825" cy="3023870"/>
            <wp:effectExtent l="0" t="0" r="13335" b="8890"/>
            <wp:docPr id="3" name="图片 3" descr="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"/>
                    <pic:cNvPicPr>
                      <a:picLocks noChangeAspect="1"/>
                    </pic:cNvPicPr>
                  </pic:nvPicPr>
                  <pic:blipFill>
                    <a:blip r:embed="rId12"/>
                    <a:srcRect l="26013" t="29509" r="25434" b="22943"/>
                    <a:stretch>
                      <a:fillRect/>
                    </a:stretch>
                  </pic:blipFill>
                  <pic:spPr>
                    <a:xfrm>
                      <a:off x="0" y="0"/>
                      <a:ext cx="5076825" cy="302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D773F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ppendix Figure 8 Forest plot of the effects of mind-body exercise interventions versus usual care (UC) on cardiorespiratory fitness (Peak VO2)</w:t>
      </w:r>
    </w:p>
    <w:p w14:paraId="458399A2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2C763050">
      <w:pP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98440" cy="3430270"/>
            <wp:effectExtent l="0" t="0" r="5080" b="13970"/>
            <wp:docPr id="4" name="图片 4" descr="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"/>
                    <pic:cNvPicPr>
                      <a:picLocks noChangeAspect="1"/>
                    </pic:cNvPicPr>
                  </pic:nvPicPr>
                  <pic:blipFill>
                    <a:blip r:embed="rId13"/>
                    <a:srcRect l="25579" t="27868" r="24470" b="19066"/>
                    <a:stretch>
                      <a:fillRect/>
                    </a:stretch>
                  </pic:blipFill>
                  <pic:spPr>
                    <a:xfrm>
                      <a:off x="0" y="0"/>
                      <a:ext cx="5298440" cy="343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C476B7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Appendix Figure 9 Forest plot of the effects of mind-body exercise interventions versus usual care (UC) on NT-proBNP levels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334635" cy="3169285"/>
            <wp:effectExtent l="0" t="0" r="14605" b="635"/>
            <wp:docPr id="5" name="图片 5" descr="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e"/>
                    <pic:cNvPicPr>
                      <a:picLocks noChangeAspect="1"/>
                    </pic:cNvPicPr>
                  </pic:nvPicPr>
                  <pic:blipFill>
                    <a:blip r:embed="rId14"/>
                    <a:srcRect l="25489" t="28399" r="24662" b="23011"/>
                    <a:stretch>
                      <a:fillRect/>
                    </a:stretch>
                  </pic:blipFill>
                  <pic:spPr>
                    <a:xfrm>
                      <a:off x="0" y="0"/>
                      <a:ext cx="5334635" cy="316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E22FF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Appendix Figure 10 Forest plot of the effects of mind-body exercise interventions versus usual care (UC) on left ventricular ejection fraction (LVEF)</w:t>
      </w:r>
    </w:p>
    <w:p w14:paraId="7E06306E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0215ADDE">
      <w:pP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4785" cy="3319780"/>
            <wp:effectExtent l="0" t="0" r="8255" b="2540"/>
            <wp:docPr id="6" name="图片 6" descr="a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a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31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A9DFC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Appendix Figure 11 Surface under the cumulative ranking curve (SUCRA) plots for different intervention protocols on quality of life (MLHFQ)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4785" cy="3319780"/>
            <wp:effectExtent l="0" t="0" r="8255" b="2540"/>
            <wp:docPr id="7" name="图片 7" descr="b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b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31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A7F57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Appendix Figure 12 Surface under the cumulative ranking curve (SUCRA) plots for different intervention protocols on exercise tolerance (6MWD)</w:t>
      </w:r>
    </w:p>
    <w:p w14:paraId="0D454E63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174794FA">
      <w:pP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4785" cy="3319780"/>
            <wp:effectExtent l="0" t="0" r="8255" b="2540"/>
            <wp:docPr id="8" name="图片 8" descr="c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c1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31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87979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Appendix Figure 13 Surface under the cumulative ranking curve (SUCRA) plots for different intervention protocols on cardiorespiratory fitness (Peak VO</w:t>
      </w:r>
      <w:r>
        <w:rPr>
          <w:rFonts w:hint="default" w:ascii="Times New Roman" w:hAnsi="Times New Roman" w:eastAsia="宋体" w:cs="Times New Roman"/>
          <w:sz w:val="24"/>
          <w:szCs w:val="24"/>
          <w:vertAlign w:val="subscript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</w:rPr>
        <w:t>)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4785" cy="3319780"/>
            <wp:effectExtent l="0" t="0" r="8255" b="2540"/>
            <wp:docPr id="9" name="图片 9" descr="d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d1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31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463D2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Appendix Figure 14 Surface under the cumulative ranking curve (SUCRA) plots for different intervention protocols on NT-proBNP levels</w:t>
      </w:r>
    </w:p>
    <w:p w14:paraId="188BC9B3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61EA3B00">
      <w:pP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4785" cy="3319780"/>
            <wp:effectExtent l="0" t="0" r="8255" b="2540"/>
            <wp:docPr id="10" name="图片 10" descr="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e1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31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EF0B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Appendix Figure 15 Surface under the cumulative ranking curve (SUCRA) plots for different intervention protocols on left ventricular ejection fraction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4"/>
          <w:szCs w:val="24"/>
        </w:rPr>
        <w:t xml:space="preserve"> (LVEF)</w:t>
      </w: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0E94628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6" name="文本框 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B611661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ZTTZkyAgAAYw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5lNNmTICAABj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B611661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2D3DBE"/>
    <w:rsid w:val="0E2D3DBE"/>
    <w:rsid w:val="192A334D"/>
    <w:rsid w:val="1AB63C24"/>
    <w:rsid w:val="284A5CA4"/>
    <w:rsid w:val="36B10C29"/>
    <w:rsid w:val="37426BA4"/>
    <w:rsid w:val="38730114"/>
    <w:rsid w:val="3A4B3142"/>
    <w:rsid w:val="48B84099"/>
    <w:rsid w:val="4F7103C4"/>
    <w:rsid w:val="65B33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1" Type="http://schemas.openxmlformats.org/officeDocument/2006/relationships/fontTable" Target="fontTable.xml"/><Relationship Id="rId20" Type="http://schemas.openxmlformats.org/officeDocument/2006/relationships/customXml" Target="../customXml/item1.xml"/><Relationship Id="rId2" Type="http://schemas.openxmlformats.org/officeDocument/2006/relationships/settings" Target="settings.xml"/><Relationship Id="rId19" Type="http://schemas.openxmlformats.org/officeDocument/2006/relationships/image" Target="media/image15.png"/><Relationship Id="rId18" Type="http://schemas.openxmlformats.org/officeDocument/2006/relationships/image" Target="media/image14.png"/><Relationship Id="rId17" Type="http://schemas.openxmlformats.org/officeDocument/2006/relationships/image" Target="media/image13.png"/><Relationship Id="rId16" Type="http://schemas.openxmlformats.org/officeDocument/2006/relationships/image" Target="media/image12.png"/><Relationship Id="rId15" Type="http://schemas.openxmlformats.org/officeDocument/2006/relationships/image" Target="media/image11.png"/><Relationship Id="rId14" Type="http://schemas.openxmlformats.org/officeDocument/2006/relationships/image" Target="media/image10.png"/><Relationship Id="rId13" Type="http://schemas.openxmlformats.org/officeDocument/2006/relationships/image" Target="media/image9.png"/><Relationship Id="rId12" Type="http://schemas.openxmlformats.org/officeDocument/2006/relationships/image" Target="media/image8.png"/><Relationship Id="rId11" Type="http://schemas.openxmlformats.org/officeDocument/2006/relationships/image" Target="media/image7.png"/><Relationship Id="rId10" Type="http://schemas.openxmlformats.org/officeDocument/2006/relationships/image" Target="media/image6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827</Words>
  <Characters>3325</Characters>
  <Lines>0</Lines>
  <Paragraphs>0</Paragraphs>
  <TotalTime>39</TotalTime>
  <ScaleCrop>false</ScaleCrop>
  <LinksUpToDate>false</LinksUpToDate>
  <CharactersWithSpaces>360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1T03:01:00Z</dcterms:created>
  <dc:creator>YaoJY、</dc:creator>
  <cp:lastModifiedBy>别迟</cp:lastModifiedBy>
  <dcterms:modified xsi:type="dcterms:W3CDTF">2026-01-31T08:06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E1B937A64974A958AD126EB6B5A5A56_11</vt:lpwstr>
  </property>
  <property fmtid="{D5CDD505-2E9C-101B-9397-08002B2CF9AE}" pid="4" name="KSOTemplateDocerSaveRecord">
    <vt:lpwstr>eyJoZGlkIjoiOGQwNzFlYzdjNTQyYTg1MGQzYzE4YzA1MGM4MzhiZmMiLCJ1c2VySWQiOiIyNzAwMjE4MDIifQ==</vt:lpwstr>
  </property>
</Properties>
</file>